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BA7" w:rsidRDefault="00E36A90" w:rsidP="00124BA7">
      <w:pPr>
        <w:spacing w:before="0" w:after="240"/>
        <w:jc w:val="left"/>
        <w:textboxTightWrap w:val="none"/>
        <w:outlineLvl w:val="0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8"/>
        </w:rPr>
        <w:t xml:space="preserve">Additional file 4: </w:t>
      </w:r>
      <w:bookmarkStart w:id="0" w:name="_GoBack"/>
      <w:bookmarkEnd w:id="0"/>
      <w:r w:rsidR="00124BA7" w:rsidRPr="008500F0">
        <w:rPr>
          <w:b/>
        </w:rPr>
        <w:t>Genes with reduced expression in Q</w:t>
      </w:r>
      <w:r w:rsidR="00124BA7" w:rsidRPr="008500F0">
        <w:rPr>
          <w:b/>
          <w:vertAlign w:val="subscript"/>
        </w:rPr>
        <w:t>30</w:t>
      </w:r>
      <w:r w:rsidR="00124BA7" w:rsidRPr="008500F0">
        <w:rPr>
          <w:b/>
        </w:rPr>
        <w:t>-YFP colonies versus Q</w:t>
      </w:r>
      <w:r w:rsidR="00124BA7" w:rsidRPr="008500F0">
        <w:rPr>
          <w:b/>
          <w:vertAlign w:val="subscript"/>
        </w:rPr>
        <w:t>0</w:t>
      </w:r>
      <w:r w:rsidR="00124BA7" w:rsidRPr="008500F0">
        <w:rPr>
          <w:b/>
        </w:rPr>
        <w:t>-YFP colonies</w:t>
      </w:r>
      <w:r w:rsidR="00124BA7" w:rsidRPr="008500F0">
        <w:rPr>
          <w:rFonts w:cs="Times New Roman"/>
          <w:b/>
          <w:bCs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6"/>
        <w:gridCol w:w="1276"/>
        <w:gridCol w:w="1276"/>
        <w:gridCol w:w="1417"/>
      </w:tblGrid>
      <w:tr w:rsidR="00124BA7" w:rsidRPr="00E9671B" w:rsidTr="00292C48">
        <w:tc>
          <w:tcPr>
            <w:tcW w:w="2376" w:type="dxa"/>
            <w:vAlign w:val="center"/>
          </w:tcPr>
          <w:p w:rsidR="00124BA7" w:rsidRPr="00E9671B" w:rsidRDefault="00124BA7" w:rsidP="00292C48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 w:rsidRPr="00E9671B"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ID</w:t>
            </w:r>
          </w:p>
        </w:tc>
        <w:tc>
          <w:tcPr>
            <w:tcW w:w="1276" w:type="dxa"/>
            <w:vAlign w:val="center"/>
          </w:tcPr>
          <w:p w:rsidR="00124BA7" w:rsidRPr="00E9671B" w:rsidRDefault="00124BA7" w:rsidP="00292C48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E9671B">
              <w:rPr>
                <w:rFonts w:cs="Times New Roman"/>
                <w:b/>
                <w:sz w:val="14"/>
                <w:szCs w:val="14"/>
              </w:rPr>
              <w:t>log</w:t>
            </w:r>
            <w:r w:rsidRPr="00E9671B">
              <w:rPr>
                <w:rFonts w:cs="Times New Roman"/>
                <w:b/>
                <w:sz w:val="14"/>
                <w:szCs w:val="14"/>
                <w:vertAlign w:val="subscript"/>
              </w:rPr>
              <w:t>2</w:t>
            </w:r>
            <w:r w:rsidRPr="00E9671B">
              <w:rPr>
                <w:rFonts w:cs="Times New Roman"/>
                <w:b/>
                <w:sz w:val="14"/>
                <w:szCs w:val="14"/>
              </w:rPr>
              <w:t xml:space="preserve"> Q</w:t>
            </w:r>
            <w:r w:rsidRPr="00E9671B"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  <w:r w:rsidRPr="00E9671B">
              <w:rPr>
                <w:rFonts w:cs="Times New Roman"/>
                <w:b/>
                <w:sz w:val="14"/>
                <w:szCs w:val="14"/>
              </w:rPr>
              <w:t>/Q</w:t>
            </w:r>
            <w:r>
              <w:rPr>
                <w:rFonts w:cs="Times New Roman"/>
                <w:b/>
                <w:sz w:val="14"/>
                <w:szCs w:val="14"/>
                <w:vertAlign w:val="subscript"/>
              </w:rPr>
              <w:t>3</w:t>
            </w:r>
            <w:r w:rsidRPr="00E9671B"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1276" w:type="dxa"/>
            <w:vAlign w:val="center"/>
          </w:tcPr>
          <w:p w:rsidR="00124BA7" w:rsidRPr="00E9671B" w:rsidRDefault="00124BA7" w:rsidP="00292C48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 w:rsidRPr="00E9671B"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Standard</w:t>
            </w:r>
            <w:r w:rsidR="00292C48"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 xml:space="preserve"> </w:t>
            </w:r>
            <w:r w:rsidRPr="00E9671B"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deviation</w:t>
            </w:r>
          </w:p>
        </w:tc>
        <w:tc>
          <w:tcPr>
            <w:tcW w:w="1417" w:type="dxa"/>
            <w:vAlign w:val="center"/>
          </w:tcPr>
          <w:p w:rsidR="00124BA7" w:rsidRPr="00E9671B" w:rsidRDefault="00124BA7" w:rsidP="00292C48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p-value</w:t>
            </w:r>
          </w:p>
        </w:tc>
      </w:tr>
      <w:tr w:rsidR="00124BA7" w:rsidRPr="00E9671B" w:rsidTr="00986A2F">
        <w:tc>
          <w:tcPr>
            <w:tcW w:w="2376" w:type="dxa"/>
          </w:tcPr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ECM2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SPL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BR200W-A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GMC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AZR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SPS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PHO84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OR387C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PHM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KL106C-A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GIT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DTR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HR086W-A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KL068W-A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PTR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PUT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MNN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HMS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TPO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RGS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AL037C-A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AQY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PHO8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MER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FYV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AQY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OL014W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ATO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ROX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BR056W-A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SUL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VTC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FDH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LR012C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RAS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SMP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MR242W-A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NRG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ICS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PDR1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CLN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PHO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SOK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TDA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STB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CBF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KR041W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YGR035C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ARO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PRM4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TYE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FRM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PHM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RRN11</w:t>
            </w:r>
          </w:p>
        </w:tc>
        <w:tc>
          <w:tcPr>
            <w:tcW w:w="1276" w:type="dxa"/>
          </w:tcPr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3,1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2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9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8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8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7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6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3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2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2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2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24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0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0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0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9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9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9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4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4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1</w:t>
            </w:r>
          </w:p>
        </w:tc>
        <w:tc>
          <w:tcPr>
            <w:tcW w:w="1276" w:type="dxa"/>
          </w:tcPr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9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3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1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4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2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3,1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1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0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1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0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1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1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9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4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1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9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1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8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5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4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4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1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3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5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1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9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9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3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12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3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1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3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8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00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3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4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46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3,2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4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2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5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2,37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7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69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0,38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4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25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E9671B">
              <w:rPr>
                <w:rFonts w:cs="Times New Roman"/>
                <w:sz w:val="14"/>
                <w:szCs w:val="14"/>
              </w:rPr>
              <w:t>1,83</w:t>
            </w:r>
          </w:p>
        </w:tc>
        <w:tc>
          <w:tcPr>
            <w:tcW w:w="1417" w:type="dxa"/>
          </w:tcPr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26418567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31807111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49651058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08882926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07903856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22883644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88853085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369409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33504022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3651541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2980307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70126223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27874112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88431398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16674331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0649255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98122144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11431749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381046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55457034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32681299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03662152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20025758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0640567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15620062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43218806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02907657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17124265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14126419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71362965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37509146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21013273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37352958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17809922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64471291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47550308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99957298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35672172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35322279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82942372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52470486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381454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06286456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54233706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00662645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242818638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03150257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703854391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67710972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407825284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020827219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600372719</w:t>
            </w:r>
          </w:p>
          <w:p w:rsidR="00124BA7" w:rsidRPr="003F67FF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133314253</w:t>
            </w:r>
          </w:p>
          <w:p w:rsidR="00124BA7" w:rsidRPr="00E9671B" w:rsidRDefault="00124BA7" w:rsidP="00986A2F">
            <w:pPr>
              <w:spacing w:before="0" w:after="0" w:line="336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 w:rsidRPr="003F67FF">
              <w:rPr>
                <w:rFonts w:cs="Times New Roman"/>
                <w:sz w:val="14"/>
                <w:szCs w:val="14"/>
              </w:rPr>
              <w:t>0.380086099</w:t>
            </w:r>
          </w:p>
        </w:tc>
      </w:tr>
    </w:tbl>
    <w:p w:rsidR="006F1CB5" w:rsidRDefault="006F1CB5"/>
    <w:sectPr w:rsidR="006F1C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BA7"/>
    <w:rsid w:val="00124BA7"/>
    <w:rsid w:val="00292C48"/>
    <w:rsid w:val="006F1CB5"/>
    <w:rsid w:val="00BD784E"/>
    <w:rsid w:val="00DC21E4"/>
    <w:rsid w:val="00E36A90"/>
    <w:rsid w:val="00FB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BA7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4BA7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BA7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4BA7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Papsdorf</dc:creator>
  <cp:lastModifiedBy>Katharina Papsdorf</cp:lastModifiedBy>
  <cp:revision>2</cp:revision>
  <dcterms:created xsi:type="dcterms:W3CDTF">2015-08-20T14:09:00Z</dcterms:created>
  <dcterms:modified xsi:type="dcterms:W3CDTF">2015-08-20T14:09:00Z</dcterms:modified>
</cp:coreProperties>
</file>